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81"/>
        <w:gridCol w:w="945"/>
        <w:gridCol w:w="1843"/>
        <w:gridCol w:w="2126"/>
      </w:tblGrid>
      <w:tr w:rsidR="00387662" w14:paraId="3DC351F7" w14:textId="5DBB5820" w:rsidTr="00387662">
        <w:tc>
          <w:tcPr>
            <w:tcW w:w="1980" w:type="dxa"/>
            <w:shd w:val="clear" w:color="auto" w:fill="D9D9D9" w:themeFill="background1" w:themeFillShade="D9"/>
          </w:tcPr>
          <w:p w14:paraId="5A35CAFA" w14:textId="77777777" w:rsidR="00387662" w:rsidRDefault="00387662">
            <w:r>
              <w:t xml:space="preserve">Antibody </w:t>
            </w:r>
          </w:p>
          <w:p w14:paraId="362A6CFE" w14:textId="6E0BEAA6" w:rsidR="00387662" w:rsidRDefault="00387662">
            <w:r>
              <w:t>(</w:t>
            </w:r>
            <w:r w:rsidRPr="00A17AC4">
              <w:rPr>
                <w:i/>
                <w:iCs/>
              </w:rPr>
              <w:t>anti-human</w:t>
            </w:r>
            <w:r>
              <w:t>)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14A4260A" w14:textId="5FDEEC7D" w:rsidR="00387662" w:rsidRDefault="00387662">
            <w:r>
              <w:t>Clone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78541855" w14:textId="12FE81BA" w:rsidR="00387662" w:rsidRDefault="00387662">
            <w:r>
              <w:t>Mas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D3678C1" w14:textId="5C7AC2AD" w:rsidR="00387662" w:rsidRPr="00A17AC4" w:rsidRDefault="00387662" w:rsidP="00A17AC4">
            <w:pPr>
              <w:jc w:val="center"/>
              <w:rPr>
                <w:lang w:val="en-US"/>
              </w:rPr>
            </w:pPr>
            <w:r>
              <w:t>Amount used/sample (</w:t>
            </w:r>
            <w:r>
              <w:rPr>
                <w:lang w:val="en-US"/>
              </w:rPr>
              <w:t>ul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730B4FD" w14:textId="7CD91606" w:rsidR="00387662" w:rsidRDefault="00387662" w:rsidP="00A17AC4">
            <w:pPr>
              <w:jc w:val="center"/>
            </w:pPr>
            <w:r>
              <w:t>Dilution in staining</w:t>
            </w:r>
          </w:p>
        </w:tc>
      </w:tr>
      <w:tr w:rsidR="00387662" w14:paraId="14275A7B" w14:textId="229C474C" w:rsidTr="00387662">
        <w:tc>
          <w:tcPr>
            <w:tcW w:w="1980" w:type="dxa"/>
          </w:tcPr>
          <w:p w14:paraId="092C4002" w14:textId="2F9134AF" w:rsidR="00387662" w:rsidRDefault="00387662">
            <w:r>
              <w:t>Anti-CD45</w:t>
            </w:r>
          </w:p>
        </w:tc>
        <w:tc>
          <w:tcPr>
            <w:tcW w:w="1181" w:type="dxa"/>
          </w:tcPr>
          <w:p w14:paraId="01A046F3" w14:textId="17B8AF2C" w:rsidR="00387662" w:rsidRDefault="00387662">
            <w:r>
              <w:t>HI30</w:t>
            </w:r>
          </w:p>
        </w:tc>
        <w:tc>
          <w:tcPr>
            <w:tcW w:w="945" w:type="dxa"/>
          </w:tcPr>
          <w:p w14:paraId="7CCE90EB" w14:textId="22472DB6" w:rsidR="00387662" w:rsidRDefault="00387662">
            <w:r>
              <w:t>89Y</w:t>
            </w:r>
          </w:p>
        </w:tc>
        <w:tc>
          <w:tcPr>
            <w:tcW w:w="1843" w:type="dxa"/>
          </w:tcPr>
          <w:p w14:paraId="1B9A93DE" w14:textId="3654B5A3" w:rsidR="00387662" w:rsidRDefault="00387662" w:rsidP="00A17AC4">
            <w:pPr>
              <w:jc w:val="center"/>
            </w:pPr>
            <w:r>
              <w:t>1</w:t>
            </w:r>
          </w:p>
        </w:tc>
        <w:tc>
          <w:tcPr>
            <w:tcW w:w="2126" w:type="dxa"/>
          </w:tcPr>
          <w:p w14:paraId="6067EBF9" w14:textId="01AE11A4" w:rsidR="00387662" w:rsidRDefault="00387662" w:rsidP="00A17AC4">
            <w:pPr>
              <w:jc w:val="center"/>
            </w:pPr>
            <w:r>
              <w:t>1: 100</w:t>
            </w:r>
          </w:p>
        </w:tc>
      </w:tr>
      <w:tr w:rsidR="00387662" w14:paraId="2EA6516F" w14:textId="0DD4A699" w:rsidTr="00387662">
        <w:tc>
          <w:tcPr>
            <w:tcW w:w="1980" w:type="dxa"/>
          </w:tcPr>
          <w:p w14:paraId="44C6E851" w14:textId="0ED21AD0" w:rsidR="00387662" w:rsidRDefault="00387662" w:rsidP="00387662">
            <w:r>
              <w:t>Anti-CD19</w:t>
            </w:r>
          </w:p>
        </w:tc>
        <w:tc>
          <w:tcPr>
            <w:tcW w:w="1181" w:type="dxa"/>
          </w:tcPr>
          <w:p w14:paraId="1DCB37C8" w14:textId="64C536AB" w:rsidR="00387662" w:rsidRDefault="00387662" w:rsidP="00387662">
            <w:r>
              <w:t>HIB19</w:t>
            </w:r>
          </w:p>
        </w:tc>
        <w:tc>
          <w:tcPr>
            <w:tcW w:w="945" w:type="dxa"/>
          </w:tcPr>
          <w:p w14:paraId="1827AAA8" w14:textId="06E0DD18" w:rsidR="00387662" w:rsidRDefault="00387662" w:rsidP="00387662">
            <w:r>
              <w:t>142Nd</w:t>
            </w:r>
          </w:p>
        </w:tc>
        <w:tc>
          <w:tcPr>
            <w:tcW w:w="1843" w:type="dxa"/>
          </w:tcPr>
          <w:p w14:paraId="44CAAEF2" w14:textId="3C49A555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3207E7B7" w14:textId="115968E7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5CA52094" w14:textId="745130CB" w:rsidTr="00387662">
        <w:tc>
          <w:tcPr>
            <w:tcW w:w="1980" w:type="dxa"/>
          </w:tcPr>
          <w:p w14:paraId="3D8EC8CB" w14:textId="617AFA2F" w:rsidR="00387662" w:rsidRDefault="00387662" w:rsidP="00387662">
            <w:r>
              <w:t>Anti- CD127/IL-7Ra</w:t>
            </w:r>
          </w:p>
        </w:tc>
        <w:tc>
          <w:tcPr>
            <w:tcW w:w="1181" w:type="dxa"/>
          </w:tcPr>
          <w:p w14:paraId="29B9F9CD" w14:textId="57BE5223" w:rsidR="00387662" w:rsidRDefault="00387662" w:rsidP="00387662">
            <w:r>
              <w:t>A019D5</w:t>
            </w:r>
          </w:p>
        </w:tc>
        <w:tc>
          <w:tcPr>
            <w:tcW w:w="945" w:type="dxa"/>
          </w:tcPr>
          <w:p w14:paraId="5EB0F015" w14:textId="159AE581" w:rsidR="00387662" w:rsidRDefault="00387662" w:rsidP="00387662">
            <w:r>
              <w:t>143Nd</w:t>
            </w:r>
          </w:p>
        </w:tc>
        <w:tc>
          <w:tcPr>
            <w:tcW w:w="1843" w:type="dxa"/>
          </w:tcPr>
          <w:p w14:paraId="44F741D3" w14:textId="70587030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69C9C95D" w14:textId="2E1A1B27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52BC10CE" w14:textId="7D3EEB18" w:rsidTr="00387662">
        <w:tc>
          <w:tcPr>
            <w:tcW w:w="1980" w:type="dxa"/>
          </w:tcPr>
          <w:p w14:paraId="45DFC14E" w14:textId="45673A02" w:rsidR="00387662" w:rsidRDefault="00387662" w:rsidP="00387662">
            <w:r>
              <w:t>Anti-CD38</w:t>
            </w:r>
          </w:p>
        </w:tc>
        <w:tc>
          <w:tcPr>
            <w:tcW w:w="1181" w:type="dxa"/>
          </w:tcPr>
          <w:p w14:paraId="3407AA9F" w14:textId="636DA7D6" w:rsidR="00387662" w:rsidRDefault="00387662" w:rsidP="00387662">
            <w:r>
              <w:t>HIT2</w:t>
            </w:r>
          </w:p>
        </w:tc>
        <w:tc>
          <w:tcPr>
            <w:tcW w:w="945" w:type="dxa"/>
          </w:tcPr>
          <w:p w14:paraId="25297513" w14:textId="2C9132C4" w:rsidR="00387662" w:rsidRDefault="00387662" w:rsidP="00387662">
            <w:r>
              <w:t>144Nd</w:t>
            </w:r>
          </w:p>
        </w:tc>
        <w:tc>
          <w:tcPr>
            <w:tcW w:w="1843" w:type="dxa"/>
          </w:tcPr>
          <w:p w14:paraId="427D0F2D" w14:textId="0BD4D821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71CDF0A6" w14:textId="3A906856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0E3F2A6E" w14:textId="0496171B" w:rsidTr="00387662">
        <w:tc>
          <w:tcPr>
            <w:tcW w:w="1980" w:type="dxa"/>
          </w:tcPr>
          <w:p w14:paraId="13DD986A" w14:textId="08CE69C7" w:rsidR="00387662" w:rsidRDefault="00387662" w:rsidP="00387662">
            <w:r>
              <w:t>Anti-IgD</w:t>
            </w:r>
          </w:p>
        </w:tc>
        <w:tc>
          <w:tcPr>
            <w:tcW w:w="1181" w:type="dxa"/>
          </w:tcPr>
          <w:p w14:paraId="372CCB5D" w14:textId="1E6CD2AA" w:rsidR="00387662" w:rsidRDefault="00387662" w:rsidP="00387662">
            <w:r>
              <w:t>IA6-2</w:t>
            </w:r>
          </w:p>
        </w:tc>
        <w:tc>
          <w:tcPr>
            <w:tcW w:w="945" w:type="dxa"/>
          </w:tcPr>
          <w:p w14:paraId="4C8272BF" w14:textId="2E79DA7D" w:rsidR="00387662" w:rsidRDefault="00387662" w:rsidP="00387662">
            <w:r>
              <w:t>146Nd</w:t>
            </w:r>
          </w:p>
        </w:tc>
        <w:tc>
          <w:tcPr>
            <w:tcW w:w="1843" w:type="dxa"/>
          </w:tcPr>
          <w:p w14:paraId="4378D98F" w14:textId="7F7412AC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0D011199" w14:textId="50FF8DFF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3AF344CD" w14:textId="7D0CC331" w:rsidTr="00387662">
        <w:tc>
          <w:tcPr>
            <w:tcW w:w="1980" w:type="dxa"/>
          </w:tcPr>
          <w:p w14:paraId="284B6B85" w14:textId="1A4E7E75" w:rsidR="00387662" w:rsidRDefault="00387662" w:rsidP="00387662">
            <w:r>
              <w:t>Anti-CD11c</w:t>
            </w:r>
          </w:p>
        </w:tc>
        <w:tc>
          <w:tcPr>
            <w:tcW w:w="1181" w:type="dxa"/>
          </w:tcPr>
          <w:p w14:paraId="70689193" w14:textId="16F7FD9E" w:rsidR="00387662" w:rsidRDefault="00387662" w:rsidP="00387662">
            <w:r>
              <w:t>Bu15</w:t>
            </w:r>
          </w:p>
        </w:tc>
        <w:tc>
          <w:tcPr>
            <w:tcW w:w="945" w:type="dxa"/>
          </w:tcPr>
          <w:p w14:paraId="76A5A072" w14:textId="718B9EF3" w:rsidR="00387662" w:rsidRDefault="00387662" w:rsidP="00387662">
            <w:r>
              <w:t>147Sm</w:t>
            </w:r>
          </w:p>
        </w:tc>
        <w:tc>
          <w:tcPr>
            <w:tcW w:w="1843" w:type="dxa"/>
          </w:tcPr>
          <w:p w14:paraId="4B0932EB" w14:textId="22FD4287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6DA919DF" w14:textId="76F758E8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37DAE219" w14:textId="0B526F95" w:rsidTr="00387662">
        <w:tc>
          <w:tcPr>
            <w:tcW w:w="1980" w:type="dxa"/>
          </w:tcPr>
          <w:p w14:paraId="21A347BD" w14:textId="17454CD4" w:rsidR="00387662" w:rsidRDefault="00387662" w:rsidP="00387662">
            <w:r>
              <w:t>Anti-CD16</w:t>
            </w:r>
          </w:p>
        </w:tc>
        <w:tc>
          <w:tcPr>
            <w:tcW w:w="1181" w:type="dxa"/>
          </w:tcPr>
          <w:p w14:paraId="1003DA48" w14:textId="5EEE5C36" w:rsidR="00387662" w:rsidRDefault="00387662" w:rsidP="00387662">
            <w:r>
              <w:t>3G8</w:t>
            </w:r>
          </w:p>
        </w:tc>
        <w:tc>
          <w:tcPr>
            <w:tcW w:w="945" w:type="dxa"/>
          </w:tcPr>
          <w:p w14:paraId="7ED9AD9B" w14:textId="2D1EB44B" w:rsidR="00387662" w:rsidRDefault="00387662" w:rsidP="00387662">
            <w:r>
              <w:t>148Nd</w:t>
            </w:r>
          </w:p>
        </w:tc>
        <w:tc>
          <w:tcPr>
            <w:tcW w:w="1843" w:type="dxa"/>
          </w:tcPr>
          <w:p w14:paraId="7FE60F03" w14:textId="68EDFA33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748F6C6F" w14:textId="0A1AC45B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166150FF" w14:textId="3D3FDF34" w:rsidTr="00387662">
        <w:tc>
          <w:tcPr>
            <w:tcW w:w="1980" w:type="dxa"/>
          </w:tcPr>
          <w:p w14:paraId="6320A43C" w14:textId="7AF03055" w:rsidR="00387662" w:rsidRDefault="00387662" w:rsidP="00387662">
            <w:r>
              <w:t>Anti-CD194/CCR4</w:t>
            </w:r>
          </w:p>
        </w:tc>
        <w:tc>
          <w:tcPr>
            <w:tcW w:w="1181" w:type="dxa"/>
          </w:tcPr>
          <w:p w14:paraId="764972C0" w14:textId="01C6F699" w:rsidR="00387662" w:rsidRDefault="00387662" w:rsidP="00387662">
            <w:r>
              <w:t>L291H4</w:t>
            </w:r>
          </w:p>
        </w:tc>
        <w:tc>
          <w:tcPr>
            <w:tcW w:w="945" w:type="dxa"/>
          </w:tcPr>
          <w:p w14:paraId="7AC43199" w14:textId="6ADEFAA9" w:rsidR="00387662" w:rsidRDefault="00387662" w:rsidP="00387662">
            <w:r>
              <w:t>149Sm</w:t>
            </w:r>
          </w:p>
        </w:tc>
        <w:tc>
          <w:tcPr>
            <w:tcW w:w="1843" w:type="dxa"/>
          </w:tcPr>
          <w:p w14:paraId="53AFB28B" w14:textId="0CA46979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5662918D" w14:textId="3FEB8524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3BA847CB" w14:textId="1E76A8E3" w:rsidTr="00387662">
        <w:tc>
          <w:tcPr>
            <w:tcW w:w="1980" w:type="dxa"/>
          </w:tcPr>
          <w:p w14:paraId="2E6CF997" w14:textId="43B92EF5" w:rsidR="00387662" w:rsidRDefault="00387662" w:rsidP="00387662">
            <w:r>
              <w:t>Anti-CD123/IL-3R</w:t>
            </w:r>
          </w:p>
        </w:tc>
        <w:tc>
          <w:tcPr>
            <w:tcW w:w="1181" w:type="dxa"/>
          </w:tcPr>
          <w:p w14:paraId="25AFDD1D" w14:textId="0579B3D8" w:rsidR="00387662" w:rsidRDefault="00387662" w:rsidP="00387662">
            <w:r>
              <w:t>6H6</w:t>
            </w:r>
          </w:p>
        </w:tc>
        <w:tc>
          <w:tcPr>
            <w:tcW w:w="945" w:type="dxa"/>
          </w:tcPr>
          <w:p w14:paraId="66C27168" w14:textId="33F606E4" w:rsidR="00387662" w:rsidRDefault="00387662" w:rsidP="00387662">
            <w:r>
              <w:t>151Eu</w:t>
            </w:r>
          </w:p>
        </w:tc>
        <w:tc>
          <w:tcPr>
            <w:tcW w:w="1843" w:type="dxa"/>
          </w:tcPr>
          <w:p w14:paraId="4C8594BF" w14:textId="1A6EEC80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4939DE10" w14:textId="495F84C1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5CD4F574" w14:textId="4C08DE3C" w:rsidTr="00387662">
        <w:tc>
          <w:tcPr>
            <w:tcW w:w="1980" w:type="dxa"/>
          </w:tcPr>
          <w:p w14:paraId="41D6F982" w14:textId="131DD86C" w:rsidR="00387662" w:rsidRDefault="00387662" w:rsidP="00387662">
            <w:r>
              <w:t>Anti-TCRgd</w:t>
            </w:r>
          </w:p>
        </w:tc>
        <w:tc>
          <w:tcPr>
            <w:tcW w:w="1181" w:type="dxa"/>
          </w:tcPr>
          <w:p w14:paraId="6F2EC3FE" w14:textId="467463E7" w:rsidR="00387662" w:rsidRDefault="00387662" w:rsidP="00387662">
            <w:r>
              <w:t>11F2</w:t>
            </w:r>
          </w:p>
        </w:tc>
        <w:tc>
          <w:tcPr>
            <w:tcW w:w="945" w:type="dxa"/>
          </w:tcPr>
          <w:p w14:paraId="7021EA52" w14:textId="29AC48C4" w:rsidR="00387662" w:rsidRDefault="00387662" w:rsidP="00387662">
            <w:r>
              <w:t>152Sm</w:t>
            </w:r>
          </w:p>
        </w:tc>
        <w:tc>
          <w:tcPr>
            <w:tcW w:w="1843" w:type="dxa"/>
          </w:tcPr>
          <w:p w14:paraId="60274027" w14:textId="2C739E0D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0B427626" w14:textId="7074AF4F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203BE872" w14:textId="0FBB34D3" w:rsidTr="00387662">
        <w:tc>
          <w:tcPr>
            <w:tcW w:w="1980" w:type="dxa"/>
          </w:tcPr>
          <w:p w14:paraId="70D94272" w14:textId="04DFB638" w:rsidR="00387662" w:rsidRDefault="00387662" w:rsidP="00387662">
            <w:r>
              <w:t>Anti-CD185/CXCR5</w:t>
            </w:r>
          </w:p>
        </w:tc>
        <w:tc>
          <w:tcPr>
            <w:tcW w:w="1181" w:type="dxa"/>
          </w:tcPr>
          <w:p w14:paraId="59D7116A" w14:textId="45448CE8" w:rsidR="00387662" w:rsidRDefault="00387662" w:rsidP="00387662">
            <w:r>
              <w:t>RF8B2</w:t>
            </w:r>
          </w:p>
        </w:tc>
        <w:tc>
          <w:tcPr>
            <w:tcW w:w="945" w:type="dxa"/>
          </w:tcPr>
          <w:p w14:paraId="2AC3EF0B" w14:textId="79DD4EEA" w:rsidR="00387662" w:rsidRDefault="00387662" w:rsidP="00387662">
            <w:r>
              <w:t>153Eu</w:t>
            </w:r>
          </w:p>
        </w:tc>
        <w:tc>
          <w:tcPr>
            <w:tcW w:w="1843" w:type="dxa"/>
          </w:tcPr>
          <w:p w14:paraId="39B6432D" w14:textId="6A83315C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1BE62BCA" w14:textId="477669AD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072C1EDE" w14:textId="682AB381" w:rsidTr="00387662">
        <w:tc>
          <w:tcPr>
            <w:tcW w:w="1980" w:type="dxa"/>
          </w:tcPr>
          <w:p w14:paraId="355121C0" w14:textId="7C303D21" w:rsidR="00387662" w:rsidRDefault="00387662" w:rsidP="00387662">
            <w:r>
              <w:t>Anti-CD3</w:t>
            </w:r>
          </w:p>
        </w:tc>
        <w:tc>
          <w:tcPr>
            <w:tcW w:w="1181" w:type="dxa"/>
          </w:tcPr>
          <w:p w14:paraId="04888F68" w14:textId="0F44C13B" w:rsidR="00387662" w:rsidRDefault="00387662" w:rsidP="00387662">
            <w:r>
              <w:t>UCTH1</w:t>
            </w:r>
          </w:p>
        </w:tc>
        <w:tc>
          <w:tcPr>
            <w:tcW w:w="945" w:type="dxa"/>
          </w:tcPr>
          <w:p w14:paraId="05F2354B" w14:textId="7E95EC6F" w:rsidR="00387662" w:rsidRDefault="00387662" w:rsidP="00387662">
            <w:r>
              <w:t>154Sm</w:t>
            </w:r>
          </w:p>
        </w:tc>
        <w:tc>
          <w:tcPr>
            <w:tcW w:w="1843" w:type="dxa"/>
          </w:tcPr>
          <w:p w14:paraId="37F32DAD" w14:textId="4609920E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493554DF" w14:textId="24C0F4FB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05B5AAFA" w14:textId="1E05D644" w:rsidTr="00387662">
        <w:tc>
          <w:tcPr>
            <w:tcW w:w="1980" w:type="dxa"/>
          </w:tcPr>
          <w:p w14:paraId="42A8D608" w14:textId="1CC180F3" w:rsidR="00387662" w:rsidRDefault="00387662" w:rsidP="00387662">
            <w:r>
              <w:t>Anti-CD45RA</w:t>
            </w:r>
          </w:p>
        </w:tc>
        <w:tc>
          <w:tcPr>
            <w:tcW w:w="1181" w:type="dxa"/>
          </w:tcPr>
          <w:p w14:paraId="6227D143" w14:textId="44DCFA0B" w:rsidR="00387662" w:rsidRDefault="00387662" w:rsidP="00387662">
            <w:r>
              <w:t>HI100</w:t>
            </w:r>
          </w:p>
        </w:tc>
        <w:tc>
          <w:tcPr>
            <w:tcW w:w="945" w:type="dxa"/>
          </w:tcPr>
          <w:p w14:paraId="2C93E7CF" w14:textId="0E92F789" w:rsidR="00387662" w:rsidRDefault="00387662" w:rsidP="00387662">
            <w:r>
              <w:t>155Gd</w:t>
            </w:r>
          </w:p>
        </w:tc>
        <w:tc>
          <w:tcPr>
            <w:tcW w:w="1843" w:type="dxa"/>
          </w:tcPr>
          <w:p w14:paraId="4130BC54" w14:textId="7834F1AF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60F9ADB7" w14:textId="19830093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211B8709" w14:textId="658A3C77" w:rsidTr="00387662">
        <w:tc>
          <w:tcPr>
            <w:tcW w:w="1980" w:type="dxa"/>
          </w:tcPr>
          <w:p w14:paraId="256CDEBC" w14:textId="4C2212B6" w:rsidR="00387662" w:rsidRDefault="00387662" w:rsidP="00387662">
            <w:r>
              <w:t>Anti-CD27</w:t>
            </w:r>
          </w:p>
        </w:tc>
        <w:tc>
          <w:tcPr>
            <w:tcW w:w="1181" w:type="dxa"/>
          </w:tcPr>
          <w:p w14:paraId="5CA9A8B0" w14:textId="117A2E5E" w:rsidR="00387662" w:rsidRDefault="00387662" w:rsidP="00387662">
            <w:r>
              <w:t>L128</w:t>
            </w:r>
          </w:p>
        </w:tc>
        <w:tc>
          <w:tcPr>
            <w:tcW w:w="945" w:type="dxa"/>
          </w:tcPr>
          <w:p w14:paraId="73B95255" w14:textId="42BA8602" w:rsidR="00387662" w:rsidRDefault="00387662" w:rsidP="00387662">
            <w:r>
              <w:t>158Gd</w:t>
            </w:r>
          </w:p>
        </w:tc>
        <w:tc>
          <w:tcPr>
            <w:tcW w:w="1843" w:type="dxa"/>
          </w:tcPr>
          <w:p w14:paraId="27988463" w14:textId="2228B52C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033E8C28" w14:textId="51B9D481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5ADD86A4" w14:textId="119395BA" w:rsidTr="00387662">
        <w:tc>
          <w:tcPr>
            <w:tcW w:w="1980" w:type="dxa"/>
          </w:tcPr>
          <w:p w14:paraId="3818192B" w14:textId="54772051" w:rsidR="00387662" w:rsidRDefault="00387662" w:rsidP="00387662">
            <w:r>
              <w:t>Anti-CD28</w:t>
            </w:r>
          </w:p>
        </w:tc>
        <w:tc>
          <w:tcPr>
            <w:tcW w:w="1181" w:type="dxa"/>
          </w:tcPr>
          <w:p w14:paraId="0F8A699B" w14:textId="682E4FDA" w:rsidR="00387662" w:rsidRDefault="00387662" w:rsidP="00387662">
            <w:r>
              <w:t>CD28.2</w:t>
            </w:r>
          </w:p>
        </w:tc>
        <w:tc>
          <w:tcPr>
            <w:tcW w:w="945" w:type="dxa"/>
          </w:tcPr>
          <w:p w14:paraId="4C0210C3" w14:textId="22A69395" w:rsidR="00387662" w:rsidRDefault="00387662" w:rsidP="00387662">
            <w:r>
              <w:t>160Gd</w:t>
            </w:r>
          </w:p>
        </w:tc>
        <w:tc>
          <w:tcPr>
            <w:tcW w:w="1843" w:type="dxa"/>
          </w:tcPr>
          <w:p w14:paraId="0649DE30" w14:textId="0EBB105C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65E3C714" w14:textId="611A2F2E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64C0821E" w14:textId="6E59382F" w:rsidTr="00387662">
        <w:tc>
          <w:tcPr>
            <w:tcW w:w="1980" w:type="dxa"/>
          </w:tcPr>
          <w:p w14:paraId="7F832C0C" w14:textId="5EF15873" w:rsidR="00387662" w:rsidRDefault="00387662" w:rsidP="00387662">
            <w:r>
              <w:t>Anti-CD66b</w:t>
            </w:r>
          </w:p>
        </w:tc>
        <w:tc>
          <w:tcPr>
            <w:tcW w:w="1181" w:type="dxa"/>
          </w:tcPr>
          <w:p w14:paraId="663DCCD5" w14:textId="1646C038" w:rsidR="00387662" w:rsidRDefault="00387662" w:rsidP="00387662">
            <w:r>
              <w:t>80H3</w:t>
            </w:r>
          </w:p>
        </w:tc>
        <w:tc>
          <w:tcPr>
            <w:tcW w:w="945" w:type="dxa"/>
          </w:tcPr>
          <w:p w14:paraId="6BE7E69C" w14:textId="46497DD4" w:rsidR="00387662" w:rsidRDefault="00387662" w:rsidP="00387662">
            <w:r>
              <w:t>162Dy</w:t>
            </w:r>
          </w:p>
        </w:tc>
        <w:tc>
          <w:tcPr>
            <w:tcW w:w="1843" w:type="dxa"/>
          </w:tcPr>
          <w:p w14:paraId="3A86E9B4" w14:textId="396F55D1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6FCD4ED2" w14:textId="4490DB24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03AB1748" w14:textId="3255AFEC" w:rsidTr="00387662">
        <w:tc>
          <w:tcPr>
            <w:tcW w:w="1980" w:type="dxa"/>
          </w:tcPr>
          <w:p w14:paraId="484CB009" w14:textId="7DE804FE" w:rsidR="00387662" w:rsidRDefault="00387662" w:rsidP="00387662">
            <w:r>
              <w:t>Anti-CD183/CXCR3</w:t>
            </w:r>
          </w:p>
        </w:tc>
        <w:tc>
          <w:tcPr>
            <w:tcW w:w="1181" w:type="dxa"/>
          </w:tcPr>
          <w:p w14:paraId="410A1BC4" w14:textId="4E9DA31C" w:rsidR="00387662" w:rsidRDefault="00387662" w:rsidP="00387662">
            <w:r>
              <w:t>G025H7</w:t>
            </w:r>
          </w:p>
        </w:tc>
        <w:tc>
          <w:tcPr>
            <w:tcW w:w="945" w:type="dxa"/>
          </w:tcPr>
          <w:p w14:paraId="3BD80785" w14:textId="22D0F17E" w:rsidR="00387662" w:rsidRDefault="00387662" w:rsidP="00387662">
            <w:r>
              <w:t>163Dy</w:t>
            </w:r>
          </w:p>
        </w:tc>
        <w:tc>
          <w:tcPr>
            <w:tcW w:w="1843" w:type="dxa"/>
          </w:tcPr>
          <w:p w14:paraId="69A54092" w14:textId="7F3BF5D5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1C4ABE4A" w14:textId="0433CF58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283680D9" w14:textId="7A72D048" w:rsidTr="00387662">
        <w:tc>
          <w:tcPr>
            <w:tcW w:w="1980" w:type="dxa"/>
          </w:tcPr>
          <w:p w14:paraId="55A8CA65" w14:textId="306A7F07" w:rsidR="00387662" w:rsidRDefault="00387662" w:rsidP="00387662">
            <w:r>
              <w:t>Anti-CD161</w:t>
            </w:r>
          </w:p>
        </w:tc>
        <w:tc>
          <w:tcPr>
            <w:tcW w:w="1181" w:type="dxa"/>
          </w:tcPr>
          <w:p w14:paraId="47696918" w14:textId="3286F930" w:rsidR="00387662" w:rsidRDefault="00387662" w:rsidP="00387662">
            <w:r>
              <w:t>HP-3G10</w:t>
            </w:r>
          </w:p>
        </w:tc>
        <w:tc>
          <w:tcPr>
            <w:tcW w:w="945" w:type="dxa"/>
          </w:tcPr>
          <w:p w14:paraId="31F1A6D8" w14:textId="451DFA51" w:rsidR="00387662" w:rsidRDefault="00387662" w:rsidP="00387662">
            <w:r>
              <w:t>164Dy</w:t>
            </w:r>
          </w:p>
        </w:tc>
        <w:tc>
          <w:tcPr>
            <w:tcW w:w="1843" w:type="dxa"/>
          </w:tcPr>
          <w:p w14:paraId="1E9A803E" w14:textId="3A52F473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21AD4B3A" w14:textId="52A61F96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7F848972" w14:textId="102BA74C" w:rsidTr="00387662">
        <w:tc>
          <w:tcPr>
            <w:tcW w:w="1980" w:type="dxa"/>
          </w:tcPr>
          <w:p w14:paraId="4DF9D2C2" w14:textId="6CE187E5" w:rsidR="00387662" w:rsidRDefault="00387662" w:rsidP="00387662">
            <w:r>
              <w:t>Anti-CD45RO</w:t>
            </w:r>
          </w:p>
        </w:tc>
        <w:tc>
          <w:tcPr>
            <w:tcW w:w="1181" w:type="dxa"/>
          </w:tcPr>
          <w:p w14:paraId="041732B9" w14:textId="171EED61" w:rsidR="00387662" w:rsidRDefault="00387662" w:rsidP="00387662">
            <w:r>
              <w:t>UCHL1</w:t>
            </w:r>
          </w:p>
        </w:tc>
        <w:tc>
          <w:tcPr>
            <w:tcW w:w="945" w:type="dxa"/>
          </w:tcPr>
          <w:p w14:paraId="0901994F" w14:textId="53643E5B" w:rsidR="00387662" w:rsidRDefault="00387662" w:rsidP="00387662">
            <w:r>
              <w:t>165Ho</w:t>
            </w:r>
          </w:p>
        </w:tc>
        <w:tc>
          <w:tcPr>
            <w:tcW w:w="1843" w:type="dxa"/>
          </w:tcPr>
          <w:p w14:paraId="1D6324B9" w14:textId="1B78B439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75BDBD10" w14:textId="4A16954F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39827F46" w14:textId="0B0B0055" w:rsidTr="00387662">
        <w:tc>
          <w:tcPr>
            <w:tcW w:w="1980" w:type="dxa"/>
          </w:tcPr>
          <w:p w14:paraId="1A99DC1E" w14:textId="68351E16" w:rsidR="00387662" w:rsidRDefault="00387662" w:rsidP="00387662">
            <w:r>
              <w:t>Anti-CD24</w:t>
            </w:r>
          </w:p>
        </w:tc>
        <w:tc>
          <w:tcPr>
            <w:tcW w:w="1181" w:type="dxa"/>
          </w:tcPr>
          <w:p w14:paraId="1B9E2E90" w14:textId="02DA9763" w:rsidR="00387662" w:rsidRDefault="00387662" w:rsidP="00387662">
            <w:r>
              <w:t>ML5</w:t>
            </w:r>
          </w:p>
        </w:tc>
        <w:tc>
          <w:tcPr>
            <w:tcW w:w="945" w:type="dxa"/>
          </w:tcPr>
          <w:p w14:paraId="1E6CFE9D" w14:textId="47B91CAC" w:rsidR="00387662" w:rsidRDefault="00387662" w:rsidP="00387662">
            <w:r>
              <w:t>166Er</w:t>
            </w:r>
          </w:p>
        </w:tc>
        <w:tc>
          <w:tcPr>
            <w:tcW w:w="1843" w:type="dxa"/>
          </w:tcPr>
          <w:p w14:paraId="56709EA2" w14:textId="00A6BD63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4018778C" w14:textId="5F6ACD0A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73DEC321" w14:textId="05AF1852" w:rsidTr="00387662">
        <w:tc>
          <w:tcPr>
            <w:tcW w:w="1980" w:type="dxa"/>
          </w:tcPr>
          <w:p w14:paraId="5E5972C6" w14:textId="79910744" w:rsidR="00387662" w:rsidRDefault="00387662" w:rsidP="00387662">
            <w:r>
              <w:t>Anti-CD197/CCR7</w:t>
            </w:r>
          </w:p>
        </w:tc>
        <w:tc>
          <w:tcPr>
            <w:tcW w:w="1181" w:type="dxa"/>
          </w:tcPr>
          <w:p w14:paraId="289507AC" w14:textId="142C9A43" w:rsidR="00387662" w:rsidRDefault="00387662" w:rsidP="00387662">
            <w:r>
              <w:t>G043H7</w:t>
            </w:r>
          </w:p>
        </w:tc>
        <w:tc>
          <w:tcPr>
            <w:tcW w:w="945" w:type="dxa"/>
          </w:tcPr>
          <w:p w14:paraId="785420FB" w14:textId="238DD6BE" w:rsidR="00387662" w:rsidRDefault="00387662" w:rsidP="00387662">
            <w:r>
              <w:t>167Er</w:t>
            </w:r>
          </w:p>
        </w:tc>
        <w:tc>
          <w:tcPr>
            <w:tcW w:w="1843" w:type="dxa"/>
          </w:tcPr>
          <w:p w14:paraId="4E8232AC" w14:textId="17BC27CE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2944A8D4" w14:textId="1F48F491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36DBC13C" w14:textId="4A0D98D8" w:rsidTr="00387662">
        <w:tc>
          <w:tcPr>
            <w:tcW w:w="1980" w:type="dxa"/>
          </w:tcPr>
          <w:p w14:paraId="43F0B03D" w14:textId="29CFB0AB" w:rsidR="00387662" w:rsidRDefault="00387662" w:rsidP="00387662">
            <w:r>
              <w:t>Anti-CD8</w:t>
            </w:r>
          </w:p>
        </w:tc>
        <w:tc>
          <w:tcPr>
            <w:tcW w:w="1181" w:type="dxa"/>
          </w:tcPr>
          <w:p w14:paraId="03A5F9B1" w14:textId="100F752D" w:rsidR="00387662" w:rsidRDefault="00387662" w:rsidP="00387662">
            <w:r>
              <w:t>SK1</w:t>
            </w:r>
          </w:p>
        </w:tc>
        <w:tc>
          <w:tcPr>
            <w:tcW w:w="945" w:type="dxa"/>
          </w:tcPr>
          <w:p w14:paraId="1168B380" w14:textId="1373EBDA" w:rsidR="00387662" w:rsidRDefault="00387662" w:rsidP="00387662">
            <w:r>
              <w:t>168Er</w:t>
            </w:r>
          </w:p>
        </w:tc>
        <w:tc>
          <w:tcPr>
            <w:tcW w:w="1843" w:type="dxa"/>
          </w:tcPr>
          <w:p w14:paraId="78BAF1D0" w14:textId="284FBD17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06AD696B" w14:textId="4CDB22C9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50D45AD5" w14:textId="45B1E445" w:rsidTr="00387662">
        <w:tc>
          <w:tcPr>
            <w:tcW w:w="1980" w:type="dxa"/>
          </w:tcPr>
          <w:p w14:paraId="2790DA43" w14:textId="300295B3" w:rsidR="00387662" w:rsidRDefault="00387662" w:rsidP="00387662">
            <w:r>
              <w:t>Anti-CD25</w:t>
            </w:r>
          </w:p>
        </w:tc>
        <w:tc>
          <w:tcPr>
            <w:tcW w:w="1181" w:type="dxa"/>
          </w:tcPr>
          <w:p w14:paraId="7B121068" w14:textId="6478939F" w:rsidR="00387662" w:rsidRDefault="00387662" w:rsidP="00387662">
            <w:r>
              <w:t>2A3</w:t>
            </w:r>
          </w:p>
        </w:tc>
        <w:tc>
          <w:tcPr>
            <w:tcW w:w="945" w:type="dxa"/>
          </w:tcPr>
          <w:p w14:paraId="7F0C5E56" w14:textId="612BBFD8" w:rsidR="00387662" w:rsidRDefault="00387662" w:rsidP="00387662">
            <w:r>
              <w:t>169Tm</w:t>
            </w:r>
          </w:p>
        </w:tc>
        <w:tc>
          <w:tcPr>
            <w:tcW w:w="1843" w:type="dxa"/>
          </w:tcPr>
          <w:p w14:paraId="188C137D" w14:textId="1615E3A0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548EFFF6" w14:textId="0DD25722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3CEFE160" w14:textId="0CFE527E" w:rsidTr="00387662">
        <w:tc>
          <w:tcPr>
            <w:tcW w:w="1980" w:type="dxa"/>
          </w:tcPr>
          <w:p w14:paraId="7DAD6E99" w14:textId="68851D81" w:rsidR="00387662" w:rsidRDefault="00387662" w:rsidP="00387662">
            <w:r>
              <w:t>Anti-CD20</w:t>
            </w:r>
          </w:p>
        </w:tc>
        <w:tc>
          <w:tcPr>
            <w:tcW w:w="1181" w:type="dxa"/>
          </w:tcPr>
          <w:p w14:paraId="0178DFE4" w14:textId="468EB885" w:rsidR="00387662" w:rsidRDefault="00387662" w:rsidP="00387662">
            <w:r>
              <w:t>2H7</w:t>
            </w:r>
          </w:p>
        </w:tc>
        <w:tc>
          <w:tcPr>
            <w:tcW w:w="945" w:type="dxa"/>
          </w:tcPr>
          <w:p w14:paraId="1531EE7F" w14:textId="666B9D67" w:rsidR="00387662" w:rsidRDefault="00387662" w:rsidP="00387662">
            <w:r>
              <w:t>171Yb</w:t>
            </w:r>
          </w:p>
        </w:tc>
        <w:tc>
          <w:tcPr>
            <w:tcW w:w="1843" w:type="dxa"/>
          </w:tcPr>
          <w:p w14:paraId="37972840" w14:textId="60CA3F29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13AF6240" w14:textId="59656C39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27F72718" w14:textId="4A58E6C0" w:rsidTr="00387662">
        <w:tc>
          <w:tcPr>
            <w:tcW w:w="1980" w:type="dxa"/>
          </w:tcPr>
          <w:p w14:paraId="59A5F1FF" w14:textId="4CE52F8D" w:rsidR="00387662" w:rsidRDefault="00387662" w:rsidP="00387662">
            <w:r>
              <w:t>Anti-HLA-DR</w:t>
            </w:r>
          </w:p>
        </w:tc>
        <w:tc>
          <w:tcPr>
            <w:tcW w:w="1181" w:type="dxa"/>
          </w:tcPr>
          <w:p w14:paraId="4E41A079" w14:textId="2FE0E6D7" w:rsidR="00387662" w:rsidRDefault="00387662" w:rsidP="00387662">
            <w:r>
              <w:t>L243</w:t>
            </w:r>
          </w:p>
        </w:tc>
        <w:tc>
          <w:tcPr>
            <w:tcW w:w="945" w:type="dxa"/>
          </w:tcPr>
          <w:p w14:paraId="46B61DD2" w14:textId="498273C0" w:rsidR="00387662" w:rsidRDefault="00387662" w:rsidP="00387662">
            <w:r>
              <w:t>173Yb</w:t>
            </w:r>
          </w:p>
        </w:tc>
        <w:tc>
          <w:tcPr>
            <w:tcW w:w="1843" w:type="dxa"/>
          </w:tcPr>
          <w:p w14:paraId="53A2CF4A" w14:textId="49E5FBC5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4F9921C0" w14:textId="22F59B61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561BA610" w14:textId="40B09FF6" w:rsidTr="00387662">
        <w:tc>
          <w:tcPr>
            <w:tcW w:w="1980" w:type="dxa"/>
          </w:tcPr>
          <w:p w14:paraId="4FA39C0F" w14:textId="1D63D72F" w:rsidR="00387662" w:rsidRDefault="00387662" w:rsidP="00387662">
            <w:r>
              <w:t>Anti-CD4</w:t>
            </w:r>
          </w:p>
        </w:tc>
        <w:tc>
          <w:tcPr>
            <w:tcW w:w="1181" w:type="dxa"/>
          </w:tcPr>
          <w:p w14:paraId="52A6CB35" w14:textId="55880F76" w:rsidR="00387662" w:rsidRDefault="00387662" w:rsidP="00387662">
            <w:r>
              <w:t>SK3</w:t>
            </w:r>
          </w:p>
        </w:tc>
        <w:tc>
          <w:tcPr>
            <w:tcW w:w="945" w:type="dxa"/>
          </w:tcPr>
          <w:p w14:paraId="63CE8F56" w14:textId="2C9F65D7" w:rsidR="00387662" w:rsidRDefault="00387662" w:rsidP="00387662">
            <w:r>
              <w:t>174Yb</w:t>
            </w:r>
          </w:p>
        </w:tc>
        <w:tc>
          <w:tcPr>
            <w:tcW w:w="1843" w:type="dxa"/>
          </w:tcPr>
          <w:p w14:paraId="065DC357" w14:textId="16F89E11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52F578B5" w14:textId="43569574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1F0E9BE3" w14:textId="2E249784" w:rsidTr="00387662">
        <w:tc>
          <w:tcPr>
            <w:tcW w:w="1980" w:type="dxa"/>
          </w:tcPr>
          <w:p w14:paraId="7DBE9C42" w14:textId="6A135190" w:rsidR="00387662" w:rsidRDefault="00387662" w:rsidP="00387662">
            <w:r>
              <w:t>Anti-CD56</w:t>
            </w:r>
          </w:p>
        </w:tc>
        <w:tc>
          <w:tcPr>
            <w:tcW w:w="1181" w:type="dxa"/>
          </w:tcPr>
          <w:p w14:paraId="147D9820" w14:textId="7B6FBEDE" w:rsidR="00387662" w:rsidRDefault="00387662" w:rsidP="00387662">
            <w:r>
              <w:t>NCAM16.2</w:t>
            </w:r>
          </w:p>
        </w:tc>
        <w:tc>
          <w:tcPr>
            <w:tcW w:w="945" w:type="dxa"/>
          </w:tcPr>
          <w:p w14:paraId="3141B8C0" w14:textId="7A12C1D1" w:rsidR="00387662" w:rsidRDefault="00387662" w:rsidP="00387662">
            <w:r>
              <w:t>176Yb</w:t>
            </w:r>
          </w:p>
        </w:tc>
        <w:tc>
          <w:tcPr>
            <w:tcW w:w="1843" w:type="dxa"/>
          </w:tcPr>
          <w:p w14:paraId="41596F46" w14:textId="5AD4C26C" w:rsidR="00387662" w:rsidRDefault="00387662" w:rsidP="00387662">
            <w:pPr>
              <w:jc w:val="center"/>
            </w:pPr>
            <w:r w:rsidRPr="002A463A">
              <w:t>1</w:t>
            </w:r>
          </w:p>
        </w:tc>
        <w:tc>
          <w:tcPr>
            <w:tcW w:w="2126" w:type="dxa"/>
          </w:tcPr>
          <w:p w14:paraId="4CD55BAC" w14:textId="6BB06C56" w:rsidR="00387662" w:rsidRPr="002A463A" w:rsidRDefault="00387662" w:rsidP="00387662">
            <w:pPr>
              <w:jc w:val="center"/>
            </w:pPr>
            <w:r w:rsidRPr="001B3731">
              <w:t>1: 100</w:t>
            </w:r>
          </w:p>
        </w:tc>
      </w:tr>
      <w:tr w:rsidR="00387662" w14:paraId="562E14D9" w14:textId="302AC295" w:rsidTr="00387662">
        <w:tc>
          <w:tcPr>
            <w:tcW w:w="1980" w:type="dxa"/>
          </w:tcPr>
          <w:p w14:paraId="0E7F0392" w14:textId="6FCD829C" w:rsidR="00387662" w:rsidRDefault="00387662" w:rsidP="00F55D07">
            <w:r>
              <w:t>Anti-CD196/CCR6</w:t>
            </w:r>
          </w:p>
        </w:tc>
        <w:tc>
          <w:tcPr>
            <w:tcW w:w="1181" w:type="dxa"/>
          </w:tcPr>
          <w:p w14:paraId="39B8C30B" w14:textId="5979B908" w:rsidR="00387662" w:rsidRDefault="00387662" w:rsidP="00F55D07">
            <w:r>
              <w:t>G034E3</w:t>
            </w:r>
          </w:p>
        </w:tc>
        <w:tc>
          <w:tcPr>
            <w:tcW w:w="945" w:type="dxa"/>
          </w:tcPr>
          <w:p w14:paraId="001F5005" w14:textId="3CA27187" w:rsidR="00387662" w:rsidRDefault="00387662" w:rsidP="00F55D07">
            <w:r>
              <w:t>141Pr</w:t>
            </w:r>
          </w:p>
        </w:tc>
        <w:tc>
          <w:tcPr>
            <w:tcW w:w="1843" w:type="dxa"/>
          </w:tcPr>
          <w:p w14:paraId="4C4D8D2F" w14:textId="2F3397AE" w:rsidR="00387662" w:rsidRDefault="00387662" w:rsidP="00F55D07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73779396" w14:textId="5C87DA5D" w:rsidR="00387662" w:rsidRDefault="00387662" w:rsidP="00F55D07">
            <w:pPr>
              <w:jc w:val="center"/>
            </w:pPr>
            <w:r>
              <w:t>1:50</w:t>
            </w:r>
          </w:p>
        </w:tc>
      </w:tr>
      <w:tr w:rsidR="00387662" w14:paraId="035D65CF" w14:textId="4D65C9F1" w:rsidTr="00387662">
        <w:tc>
          <w:tcPr>
            <w:tcW w:w="1980" w:type="dxa"/>
          </w:tcPr>
          <w:p w14:paraId="40E2A9B7" w14:textId="00AADFB4" w:rsidR="00387662" w:rsidRDefault="00387662" w:rsidP="00F55D07">
            <w:r>
              <w:t>Anti-CD14</w:t>
            </w:r>
          </w:p>
        </w:tc>
        <w:tc>
          <w:tcPr>
            <w:tcW w:w="1181" w:type="dxa"/>
          </w:tcPr>
          <w:p w14:paraId="5295A600" w14:textId="0F131E58" w:rsidR="00387662" w:rsidRDefault="00387662" w:rsidP="00F55D07">
            <w:r>
              <w:t>M5E2</w:t>
            </w:r>
          </w:p>
        </w:tc>
        <w:tc>
          <w:tcPr>
            <w:tcW w:w="945" w:type="dxa"/>
          </w:tcPr>
          <w:p w14:paraId="520E23A4" w14:textId="3EEA1299" w:rsidR="00387662" w:rsidRDefault="00387662" w:rsidP="00F55D07">
            <w:r>
              <w:t>175Lu</w:t>
            </w:r>
          </w:p>
        </w:tc>
        <w:tc>
          <w:tcPr>
            <w:tcW w:w="1843" w:type="dxa"/>
          </w:tcPr>
          <w:p w14:paraId="037A3C06" w14:textId="694EBE02" w:rsidR="00387662" w:rsidRDefault="00387662" w:rsidP="00F55D07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5501047B" w14:textId="0A9EE945" w:rsidR="00387662" w:rsidRDefault="00387662" w:rsidP="00F55D07">
            <w:pPr>
              <w:jc w:val="center"/>
            </w:pPr>
            <w:r>
              <w:t>1:50</w:t>
            </w:r>
          </w:p>
        </w:tc>
      </w:tr>
    </w:tbl>
    <w:p w14:paraId="5495E32D" w14:textId="77777777" w:rsidR="007F4124" w:rsidRDefault="007F4124"/>
    <w:p w14:paraId="161BE6A2" w14:textId="77777777" w:rsidR="00F55D07" w:rsidRDefault="00F55D07"/>
    <w:p w14:paraId="079E1F0C" w14:textId="4AC2CA26" w:rsidR="00F55D07" w:rsidRDefault="00F55D07" w:rsidP="00F55D07">
      <w:pPr>
        <w:jc w:val="both"/>
      </w:pPr>
      <w:r w:rsidRPr="00F55D07">
        <w:rPr>
          <w:b/>
          <w:bCs/>
        </w:rPr>
        <w:t xml:space="preserve">Supplementary table </w:t>
      </w:r>
      <w:r w:rsidR="008C4BFD">
        <w:rPr>
          <w:b/>
          <w:bCs/>
          <w:lang w:val="el-GR"/>
        </w:rPr>
        <w:t>1</w:t>
      </w:r>
      <w:r>
        <w:t>. The list of antibodies (all anti-human) of the 29-plex CyTOF analysis and are included in the Maxpar Human Immune Monitoring Panel Kit (Standard Biotools)</w:t>
      </w:r>
      <w:r w:rsidR="00387662">
        <w:t xml:space="preserve">, </w:t>
      </w:r>
      <w:r>
        <w:t>showing the target antigen, antibody clone, metal tag</w:t>
      </w:r>
      <w:r w:rsidR="00387662">
        <w:t xml:space="preserve">, </w:t>
      </w:r>
      <w:r>
        <w:t>amount used (in ul) per sample</w:t>
      </w:r>
      <w:r w:rsidR="00387662">
        <w:t xml:space="preserve"> and final dilution</w:t>
      </w:r>
      <w:r>
        <w:t xml:space="preserve"> in the staining antibody cocktail. </w:t>
      </w:r>
    </w:p>
    <w:sectPr w:rsidR="00F55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3D"/>
    <w:rsid w:val="0008036B"/>
    <w:rsid w:val="00387662"/>
    <w:rsid w:val="00394D3D"/>
    <w:rsid w:val="007F4124"/>
    <w:rsid w:val="008C4BFD"/>
    <w:rsid w:val="00A17AC4"/>
    <w:rsid w:val="00F55D07"/>
    <w:rsid w:val="00F9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7CB717"/>
  <w15:chartTrackingRefBased/>
  <w15:docId w15:val="{92524C32-5126-44E8-8049-D6B0C961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D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D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D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D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D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D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D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D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D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D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D3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7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Paschalidis</dc:creator>
  <cp:keywords/>
  <dc:description/>
  <cp:lastModifiedBy>Aggelos Banos</cp:lastModifiedBy>
  <cp:revision>4</cp:revision>
  <dcterms:created xsi:type="dcterms:W3CDTF">2024-02-09T09:42:00Z</dcterms:created>
  <dcterms:modified xsi:type="dcterms:W3CDTF">2024-06-30T12:14:00Z</dcterms:modified>
</cp:coreProperties>
</file>